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678BB1" w14:textId="77777777" w:rsidR="0016467F" w:rsidRPr="00AE0F8A" w:rsidRDefault="00000000" w:rsidP="00AE0F8A">
      <w:pPr>
        <w:widowControl/>
        <w:jc w:val="center"/>
        <w:rPr>
          <w:rFonts w:ascii="Arial" w:eastAsia="CharisSIL" w:hAnsi="Arial" w:cs="Arial"/>
          <w:b/>
          <w:bCs/>
          <w:color w:val="000000"/>
          <w:kern w:val="0"/>
          <w:sz w:val="20"/>
          <w:szCs w:val="20"/>
          <w:lang w:bidi="ar"/>
        </w:rPr>
      </w:pPr>
      <w:r w:rsidRPr="00AE0F8A">
        <w:rPr>
          <w:rFonts w:ascii="Arial" w:hAnsi="Arial" w:cs="Arial"/>
          <w:b/>
          <w:bCs/>
          <w:sz w:val="20"/>
          <w:szCs w:val="20"/>
        </w:rPr>
        <w:t xml:space="preserve">Table 1. </w:t>
      </w:r>
      <w:r w:rsidRPr="00AE0F8A">
        <w:rPr>
          <w:rFonts w:ascii="Arial" w:eastAsia="CharisSIL" w:hAnsi="Arial" w:cs="Arial"/>
          <w:b/>
          <w:bCs/>
          <w:color w:val="000000"/>
          <w:kern w:val="0"/>
          <w:sz w:val="20"/>
          <w:szCs w:val="20"/>
          <w:lang w:bidi="ar"/>
        </w:rPr>
        <w:t xml:space="preserve">The primer sequences used for </w:t>
      </w:r>
      <w:proofErr w:type="spellStart"/>
      <w:r w:rsidRPr="00AE0F8A">
        <w:rPr>
          <w:rFonts w:ascii="Arial" w:eastAsia="CharisSIL" w:hAnsi="Arial" w:cs="Arial"/>
          <w:b/>
          <w:bCs/>
          <w:color w:val="000000"/>
          <w:kern w:val="0"/>
          <w:sz w:val="20"/>
          <w:szCs w:val="20"/>
          <w:lang w:bidi="ar"/>
        </w:rPr>
        <w:t>qRT</w:t>
      </w:r>
      <w:proofErr w:type="spellEnd"/>
      <w:r w:rsidRPr="00AE0F8A">
        <w:rPr>
          <w:rFonts w:ascii="Arial" w:eastAsia="CharisSIL" w:hAnsi="Arial" w:cs="Arial"/>
          <w:b/>
          <w:bCs/>
          <w:color w:val="000000"/>
          <w:kern w:val="0"/>
          <w:sz w:val="20"/>
          <w:szCs w:val="20"/>
          <w:lang w:bidi="ar"/>
        </w:rPr>
        <w:t>-PCR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0"/>
        <w:gridCol w:w="6582"/>
      </w:tblGrid>
      <w:tr w:rsidR="0016467F" w:rsidRPr="00AE0F8A" w14:paraId="2FC1CDA3" w14:textId="77777777">
        <w:trPr>
          <w:trHeight w:val="369"/>
          <w:jc w:val="center"/>
        </w:trPr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4AA4F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Primer</w:t>
            </w:r>
          </w:p>
        </w:tc>
        <w:tc>
          <w:tcPr>
            <w:tcW w:w="38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1026B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Sequence (5’-3′’)</w:t>
            </w:r>
          </w:p>
        </w:tc>
      </w:tr>
      <w:tr w:rsidR="0016467F" w:rsidRPr="00AE0F8A" w14:paraId="4FCB98CB" w14:textId="77777777">
        <w:trPr>
          <w:trHeight w:val="369"/>
          <w:jc w:val="center"/>
        </w:trPr>
        <w:tc>
          <w:tcPr>
            <w:tcW w:w="1138" w:type="pct"/>
            <w:tcBorders>
              <w:top w:val="single" w:sz="4" w:space="0" w:color="auto"/>
            </w:tcBorders>
            <w:vAlign w:val="center"/>
          </w:tcPr>
          <w:p w14:paraId="2ACB8EB7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CD32a</w:t>
            </w:r>
          </w:p>
        </w:tc>
        <w:tc>
          <w:tcPr>
            <w:tcW w:w="3861" w:type="pct"/>
            <w:tcBorders>
              <w:top w:val="single" w:sz="4" w:space="0" w:color="auto"/>
            </w:tcBorders>
            <w:vAlign w:val="center"/>
          </w:tcPr>
          <w:p w14:paraId="154BA244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 xml:space="preserve">Forward:5’-TGCTAAATCTTGCTGCTGGGACTC-3’ </w:t>
            </w:r>
          </w:p>
          <w:p w14:paraId="7B4AD0AB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Reverse:5’-GTCAGTGTCACCGTGTCTTCCTTG-3’</w:t>
            </w:r>
          </w:p>
        </w:tc>
      </w:tr>
      <w:tr w:rsidR="0016467F" w:rsidRPr="00AE0F8A" w14:paraId="3DF91C78" w14:textId="77777777">
        <w:trPr>
          <w:trHeight w:val="369"/>
          <w:jc w:val="center"/>
        </w:trPr>
        <w:tc>
          <w:tcPr>
            <w:tcW w:w="1138" w:type="pct"/>
            <w:vAlign w:val="center"/>
          </w:tcPr>
          <w:p w14:paraId="2E1C51A6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CD16</w:t>
            </w:r>
          </w:p>
        </w:tc>
        <w:tc>
          <w:tcPr>
            <w:tcW w:w="3861" w:type="pct"/>
            <w:vAlign w:val="center"/>
          </w:tcPr>
          <w:p w14:paraId="4BAD2650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 xml:space="preserve">Forward:5’-CCAAGCCTGTCACCATCACTGTC-3’ </w:t>
            </w:r>
          </w:p>
          <w:p w14:paraId="2CADCEA6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Reverse:5’-AGGAGGCACATCACTAGGGAGAAAG-3’</w:t>
            </w:r>
          </w:p>
        </w:tc>
      </w:tr>
      <w:tr w:rsidR="0016467F" w:rsidRPr="00AE0F8A" w14:paraId="3E5BFB62" w14:textId="77777777">
        <w:trPr>
          <w:trHeight w:val="369"/>
          <w:jc w:val="center"/>
        </w:trPr>
        <w:tc>
          <w:tcPr>
            <w:tcW w:w="1138" w:type="pct"/>
            <w:vAlign w:val="center"/>
          </w:tcPr>
          <w:p w14:paraId="058E8ACB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CD64</w:t>
            </w:r>
          </w:p>
        </w:tc>
        <w:tc>
          <w:tcPr>
            <w:tcW w:w="3861" w:type="pct"/>
            <w:vAlign w:val="center"/>
          </w:tcPr>
          <w:p w14:paraId="296D7B3C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 xml:space="preserve">Forward:5’-GGCTGCAGAGAGAGAAGAAATA-3’ </w:t>
            </w:r>
          </w:p>
          <w:p w14:paraId="27DDED6D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 xml:space="preserve">Reverse:5’-CATCGCTTCTAACTTGCTGAAA-3’ </w:t>
            </w:r>
          </w:p>
        </w:tc>
      </w:tr>
      <w:tr w:rsidR="0016467F" w:rsidRPr="00AE0F8A" w14:paraId="2E7336F1" w14:textId="77777777">
        <w:trPr>
          <w:trHeight w:val="369"/>
          <w:jc w:val="center"/>
        </w:trPr>
        <w:tc>
          <w:tcPr>
            <w:tcW w:w="1138" w:type="pct"/>
            <w:vAlign w:val="center"/>
          </w:tcPr>
          <w:p w14:paraId="22E31FCD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CD45</w:t>
            </w:r>
          </w:p>
        </w:tc>
        <w:tc>
          <w:tcPr>
            <w:tcW w:w="3861" w:type="pct"/>
            <w:vAlign w:val="center"/>
          </w:tcPr>
          <w:p w14:paraId="2FD19D20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 xml:space="preserve">Forward:5’-TGGATGGAGGCAAGCAGGATG-3’ </w:t>
            </w:r>
          </w:p>
          <w:p w14:paraId="5A2115B5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 xml:space="preserve">Reverse:5’-ATTGGCAGCATGTTCTGGTTCC-3’ </w:t>
            </w:r>
          </w:p>
        </w:tc>
      </w:tr>
      <w:tr w:rsidR="0016467F" w:rsidRPr="00AE0F8A" w14:paraId="680F87BE" w14:textId="77777777">
        <w:trPr>
          <w:trHeight w:val="369"/>
          <w:jc w:val="center"/>
        </w:trPr>
        <w:tc>
          <w:tcPr>
            <w:tcW w:w="1138" w:type="pct"/>
            <w:vAlign w:val="center"/>
          </w:tcPr>
          <w:p w14:paraId="0D35337C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ITGAM</w:t>
            </w:r>
          </w:p>
        </w:tc>
        <w:tc>
          <w:tcPr>
            <w:tcW w:w="3861" w:type="pct"/>
            <w:vAlign w:val="center"/>
          </w:tcPr>
          <w:p w14:paraId="6E0FB743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 xml:space="preserve">Forward:5’-GCATCAATAGCCAGCCTCAGTG-3’ </w:t>
            </w:r>
          </w:p>
          <w:p w14:paraId="3AB39B69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 xml:space="preserve">Reverse:5’-AGCCAGGTCCATCAAGCCATC-3’ </w:t>
            </w:r>
          </w:p>
        </w:tc>
      </w:tr>
      <w:tr w:rsidR="0016467F" w:rsidRPr="00AE0F8A" w14:paraId="4228BBBD" w14:textId="77777777">
        <w:trPr>
          <w:trHeight w:val="369"/>
          <w:jc w:val="center"/>
        </w:trPr>
        <w:tc>
          <w:tcPr>
            <w:tcW w:w="1138" w:type="pct"/>
            <w:vAlign w:val="center"/>
          </w:tcPr>
          <w:p w14:paraId="066CC688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TSG-6</w:t>
            </w:r>
          </w:p>
        </w:tc>
        <w:tc>
          <w:tcPr>
            <w:tcW w:w="3861" w:type="pct"/>
            <w:vAlign w:val="center"/>
          </w:tcPr>
          <w:p w14:paraId="6E8727B3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 xml:space="preserve">Forward:5’-CTCACCTACGCCGAAGCCAAG-3’ </w:t>
            </w:r>
          </w:p>
          <w:p w14:paraId="0517E286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Reverse:5’-CCATCCATCCAGCAGCACAGAC-3’</w:t>
            </w:r>
          </w:p>
        </w:tc>
      </w:tr>
      <w:tr w:rsidR="0016467F" w:rsidRPr="00AE0F8A" w14:paraId="6817032F" w14:textId="77777777">
        <w:trPr>
          <w:trHeight w:val="369"/>
          <w:jc w:val="center"/>
        </w:trPr>
        <w:tc>
          <w:tcPr>
            <w:tcW w:w="1138" w:type="pct"/>
            <w:vAlign w:val="center"/>
          </w:tcPr>
          <w:p w14:paraId="77DAF29D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SOD2</w:t>
            </w:r>
          </w:p>
        </w:tc>
        <w:tc>
          <w:tcPr>
            <w:tcW w:w="3861" w:type="pct"/>
            <w:vAlign w:val="center"/>
          </w:tcPr>
          <w:p w14:paraId="55225DA8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 xml:space="preserve">Forward:5’-TGTTACAACTCAGGTCGCTCTTCAG-3’ </w:t>
            </w:r>
          </w:p>
          <w:p w14:paraId="14516E62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Reverse:5’-CTTGATAGCCTCCAGCAACTCTCC-3’</w:t>
            </w:r>
          </w:p>
        </w:tc>
      </w:tr>
      <w:tr w:rsidR="0016467F" w:rsidRPr="00AE0F8A" w14:paraId="727F7D72" w14:textId="77777777">
        <w:trPr>
          <w:trHeight w:val="369"/>
          <w:jc w:val="center"/>
        </w:trPr>
        <w:tc>
          <w:tcPr>
            <w:tcW w:w="1138" w:type="pct"/>
            <w:vAlign w:val="center"/>
          </w:tcPr>
          <w:p w14:paraId="426FB7C4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IDO</w:t>
            </w:r>
          </w:p>
        </w:tc>
        <w:tc>
          <w:tcPr>
            <w:tcW w:w="3861" w:type="pct"/>
            <w:vAlign w:val="center"/>
          </w:tcPr>
          <w:p w14:paraId="6F46C01D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 xml:space="preserve">Forward:5’-GTGTGAATGGTCTGGTCTCTGTGAG-3’ </w:t>
            </w:r>
          </w:p>
          <w:p w14:paraId="426AE070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Reverse:5’-ACATTTGAGGGCTCTTCCGACTTG-3’</w:t>
            </w:r>
          </w:p>
        </w:tc>
      </w:tr>
      <w:tr w:rsidR="0016467F" w:rsidRPr="00AE0F8A" w14:paraId="14882715" w14:textId="77777777">
        <w:trPr>
          <w:trHeight w:val="369"/>
          <w:jc w:val="center"/>
        </w:trPr>
        <w:tc>
          <w:tcPr>
            <w:tcW w:w="1138" w:type="pct"/>
            <w:vAlign w:val="center"/>
          </w:tcPr>
          <w:p w14:paraId="3966C52A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PGE-2</w:t>
            </w:r>
          </w:p>
        </w:tc>
        <w:tc>
          <w:tcPr>
            <w:tcW w:w="3861" w:type="pct"/>
            <w:vAlign w:val="center"/>
          </w:tcPr>
          <w:p w14:paraId="74F48FE7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 xml:space="preserve">Forward:5’-TCAGCGTTATCCTCAACCTCATTCG-3’ </w:t>
            </w:r>
          </w:p>
          <w:p w14:paraId="68874713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Reverse:5’-GGTCCGTCTCCTCTGCCATCG-3’</w:t>
            </w:r>
          </w:p>
        </w:tc>
      </w:tr>
      <w:tr w:rsidR="0016467F" w:rsidRPr="00AE0F8A" w14:paraId="05BA3AEC" w14:textId="77777777">
        <w:trPr>
          <w:trHeight w:val="369"/>
          <w:jc w:val="center"/>
        </w:trPr>
        <w:tc>
          <w:tcPr>
            <w:tcW w:w="1138" w:type="pct"/>
            <w:vAlign w:val="center"/>
          </w:tcPr>
          <w:p w14:paraId="164F54D1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CD206</w:t>
            </w:r>
          </w:p>
        </w:tc>
        <w:tc>
          <w:tcPr>
            <w:tcW w:w="3861" w:type="pct"/>
            <w:vAlign w:val="center"/>
          </w:tcPr>
          <w:p w14:paraId="7A66A194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bookmarkStart w:id="0" w:name="OLE_LINK1"/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 xml:space="preserve">Forward:5’-TGTACGCAGTGGTTGGCAGTG-3’ </w:t>
            </w:r>
          </w:p>
          <w:p w14:paraId="689B1343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Reverse:5’-GCTCTGATGATGGACTTCCTGGTAG- 3’</w:t>
            </w:r>
            <w:bookmarkEnd w:id="0"/>
          </w:p>
        </w:tc>
      </w:tr>
      <w:tr w:rsidR="0016467F" w:rsidRPr="00AE0F8A" w14:paraId="4EC99E5B" w14:textId="77777777">
        <w:trPr>
          <w:trHeight w:val="369"/>
          <w:jc w:val="center"/>
        </w:trPr>
        <w:tc>
          <w:tcPr>
            <w:tcW w:w="1138" w:type="pct"/>
            <w:vAlign w:val="center"/>
          </w:tcPr>
          <w:p w14:paraId="024C4C92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Arg1</w:t>
            </w:r>
          </w:p>
        </w:tc>
        <w:tc>
          <w:tcPr>
            <w:tcW w:w="3861" w:type="pct"/>
            <w:vAlign w:val="center"/>
          </w:tcPr>
          <w:p w14:paraId="0604A77D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Forward:5’-CTCCAAGCCAAAGTCCTTAGAG-3’</w:t>
            </w:r>
          </w:p>
          <w:p w14:paraId="7191DD44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Reverse:5’-GGAGCTGTCATTAGGGACATCA-3</w:t>
            </w:r>
          </w:p>
        </w:tc>
      </w:tr>
      <w:tr w:rsidR="0016467F" w:rsidRPr="00AE0F8A" w14:paraId="3082D99F" w14:textId="77777777">
        <w:trPr>
          <w:trHeight w:val="369"/>
          <w:jc w:val="center"/>
        </w:trPr>
        <w:tc>
          <w:tcPr>
            <w:tcW w:w="1138" w:type="pct"/>
            <w:vAlign w:val="center"/>
          </w:tcPr>
          <w:p w14:paraId="676C1B41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IL-10</w:t>
            </w:r>
          </w:p>
        </w:tc>
        <w:tc>
          <w:tcPr>
            <w:tcW w:w="3861" w:type="pct"/>
            <w:vAlign w:val="center"/>
          </w:tcPr>
          <w:p w14:paraId="43B90A6C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 xml:space="preserve">Forward:5’-CTTACTGACTGGCATGAGGATCA-3’ </w:t>
            </w:r>
          </w:p>
          <w:p w14:paraId="53C18F29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Reverse:5’-GCAGCTCATGGAGCATGTGG- 3’</w:t>
            </w:r>
          </w:p>
        </w:tc>
      </w:tr>
      <w:tr w:rsidR="0016467F" w:rsidRPr="00AE0F8A" w14:paraId="16F7FF06" w14:textId="77777777">
        <w:trPr>
          <w:trHeight w:val="369"/>
          <w:jc w:val="center"/>
        </w:trPr>
        <w:tc>
          <w:tcPr>
            <w:tcW w:w="1138" w:type="pct"/>
            <w:vAlign w:val="center"/>
          </w:tcPr>
          <w:p w14:paraId="01F922DD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CD274</w:t>
            </w:r>
          </w:p>
        </w:tc>
        <w:tc>
          <w:tcPr>
            <w:tcW w:w="3861" w:type="pct"/>
            <w:vAlign w:val="center"/>
          </w:tcPr>
          <w:p w14:paraId="4A306AE2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 xml:space="preserve">Forward:5’-GCCTCAGCACAGCAACTTCAG-3’ </w:t>
            </w:r>
          </w:p>
          <w:p w14:paraId="3B2663E8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Reverse:5’-TTGTAGTCCGCACCACCGTAG-3’</w:t>
            </w:r>
          </w:p>
        </w:tc>
      </w:tr>
      <w:tr w:rsidR="0016467F" w:rsidRPr="00AE0F8A" w14:paraId="2B50E3F1" w14:textId="77777777">
        <w:trPr>
          <w:trHeight w:val="369"/>
          <w:jc w:val="center"/>
        </w:trPr>
        <w:tc>
          <w:tcPr>
            <w:tcW w:w="1138" w:type="pct"/>
            <w:vAlign w:val="center"/>
          </w:tcPr>
          <w:p w14:paraId="4C6F3634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TGF-β1</w:t>
            </w:r>
          </w:p>
        </w:tc>
        <w:tc>
          <w:tcPr>
            <w:tcW w:w="3861" w:type="pct"/>
            <w:vAlign w:val="center"/>
          </w:tcPr>
          <w:p w14:paraId="549BF81A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 xml:space="preserve">Forward:5’-CCACCTGCAAGACCATCGAC-3’ </w:t>
            </w:r>
          </w:p>
          <w:p w14:paraId="447CAF11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 xml:space="preserve">Reverse:5’-CTGGCGAGCCTTAGTTTGGAC-3’ </w:t>
            </w:r>
          </w:p>
        </w:tc>
      </w:tr>
      <w:tr w:rsidR="0016467F" w:rsidRPr="00AE0F8A" w14:paraId="432294CA" w14:textId="77777777">
        <w:trPr>
          <w:trHeight w:val="369"/>
          <w:jc w:val="center"/>
        </w:trPr>
        <w:tc>
          <w:tcPr>
            <w:tcW w:w="1138" w:type="pct"/>
            <w:vAlign w:val="center"/>
          </w:tcPr>
          <w:p w14:paraId="5BCDBBEF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ICAM-1</w:t>
            </w:r>
          </w:p>
        </w:tc>
        <w:tc>
          <w:tcPr>
            <w:tcW w:w="3861" w:type="pct"/>
            <w:vAlign w:val="center"/>
          </w:tcPr>
          <w:p w14:paraId="2D7FF1DA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Forward:5’-TGCCTCTGAAGCTCGGATATACC-3’</w:t>
            </w:r>
          </w:p>
          <w:p w14:paraId="213439A9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 xml:space="preserve">Reverse:5’-CGAACTCCTCAGTCACCTCTACC-3’ </w:t>
            </w:r>
          </w:p>
        </w:tc>
      </w:tr>
      <w:tr w:rsidR="0016467F" w:rsidRPr="00AE0F8A" w14:paraId="7655B796" w14:textId="77777777">
        <w:trPr>
          <w:trHeight w:val="369"/>
          <w:jc w:val="center"/>
        </w:trPr>
        <w:tc>
          <w:tcPr>
            <w:tcW w:w="1138" w:type="pct"/>
            <w:vAlign w:val="center"/>
          </w:tcPr>
          <w:p w14:paraId="6186A62A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CXCR4</w:t>
            </w:r>
          </w:p>
        </w:tc>
        <w:tc>
          <w:tcPr>
            <w:tcW w:w="3861" w:type="pct"/>
            <w:vAlign w:val="center"/>
          </w:tcPr>
          <w:p w14:paraId="60262D43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 xml:space="preserve">Forward:5’-GTCCACGCCACCAACAGTCAG-3’ </w:t>
            </w:r>
          </w:p>
          <w:p w14:paraId="2886559E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Reverse:5’-ACCACCATCCACAGGCTATCGG-3’</w:t>
            </w:r>
          </w:p>
        </w:tc>
      </w:tr>
      <w:tr w:rsidR="0016467F" w:rsidRPr="00AE0F8A" w14:paraId="7AFB72E3" w14:textId="77777777">
        <w:trPr>
          <w:trHeight w:val="369"/>
          <w:jc w:val="center"/>
        </w:trPr>
        <w:tc>
          <w:tcPr>
            <w:tcW w:w="1138" w:type="pct"/>
            <w:vAlign w:val="center"/>
          </w:tcPr>
          <w:p w14:paraId="1208B777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CD46</w:t>
            </w:r>
          </w:p>
        </w:tc>
        <w:tc>
          <w:tcPr>
            <w:tcW w:w="3861" w:type="pct"/>
            <w:vAlign w:val="center"/>
          </w:tcPr>
          <w:p w14:paraId="2ECCE898" w14:textId="77777777" w:rsidR="0016467F" w:rsidRPr="00AE0F8A" w:rsidRDefault="00000000">
            <w:pPr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Forward:5’-GCAGTAGCATGGTGATCTGTAGTG-3’</w:t>
            </w:r>
          </w:p>
          <w:p w14:paraId="03604BD3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Reverse:5’-GGAGGCTTGGTAGGATGAGTAGG-3’</w:t>
            </w:r>
          </w:p>
        </w:tc>
      </w:tr>
      <w:tr w:rsidR="0016467F" w:rsidRPr="00AE0F8A" w14:paraId="2E453588" w14:textId="77777777">
        <w:trPr>
          <w:trHeight w:val="369"/>
          <w:jc w:val="center"/>
        </w:trPr>
        <w:tc>
          <w:tcPr>
            <w:tcW w:w="1138" w:type="pct"/>
            <w:vAlign w:val="center"/>
          </w:tcPr>
          <w:p w14:paraId="4DE49714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CD55</w:t>
            </w:r>
          </w:p>
        </w:tc>
        <w:tc>
          <w:tcPr>
            <w:tcW w:w="3861" w:type="pct"/>
            <w:vAlign w:val="center"/>
          </w:tcPr>
          <w:p w14:paraId="141F4B89" w14:textId="77777777" w:rsidR="0016467F" w:rsidRPr="00AE0F8A" w:rsidRDefault="00000000">
            <w:pPr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Forward:5’-GCTGTCTCTGTTGCTGCTGTC-3’</w:t>
            </w:r>
          </w:p>
          <w:p w14:paraId="73396A66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Reverse:5’-GTATGCCACTTTGCTTTGCTCAG-3’ </w:t>
            </w:r>
          </w:p>
        </w:tc>
      </w:tr>
      <w:tr w:rsidR="0016467F" w:rsidRPr="00AE0F8A" w14:paraId="2DEA9A8B" w14:textId="77777777">
        <w:trPr>
          <w:trHeight w:val="369"/>
          <w:jc w:val="center"/>
        </w:trPr>
        <w:tc>
          <w:tcPr>
            <w:tcW w:w="1138" w:type="pct"/>
            <w:vAlign w:val="center"/>
          </w:tcPr>
          <w:p w14:paraId="433550FE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CD59a</w:t>
            </w:r>
          </w:p>
        </w:tc>
        <w:tc>
          <w:tcPr>
            <w:tcW w:w="3861" w:type="pct"/>
            <w:vAlign w:val="center"/>
          </w:tcPr>
          <w:p w14:paraId="4EC2017B" w14:textId="77777777" w:rsidR="0016467F" w:rsidRPr="00AE0F8A" w:rsidRDefault="00000000">
            <w:pPr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Forward:5’-GCTTCTGGCTGTGTTCTGTTCC-3’</w:t>
            </w:r>
          </w:p>
          <w:p w14:paraId="6E15DDD5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Reverse:5’-TTGATACACTTGCATTCCGGCTAC-3’</w:t>
            </w:r>
          </w:p>
        </w:tc>
      </w:tr>
      <w:tr w:rsidR="0016467F" w:rsidRPr="00AE0F8A" w14:paraId="77523E12" w14:textId="77777777">
        <w:trPr>
          <w:trHeight w:val="369"/>
          <w:jc w:val="center"/>
        </w:trPr>
        <w:tc>
          <w:tcPr>
            <w:tcW w:w="1138" w:type="pct"/>
            <w:vAlign w:val="center"/>
          </w:tcPr>
          <w:p w14:paraId="08BB047F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VEGFA</w:t>
            </w:r>
          </w:p>
        </w:tc>
        <w:tc>
          <w:tcPr>
            <w:tcW w:w="3861" w:type="pct"/>
            <w:vAlign w:val="center"/>
          </w:tcPr>
          <w:p w14:paraId="4B0FECA4" w14:textId="77777777" w:rsidR="0016467F" w:rsidRPr="00AE0F8A" w:rsidRDefault="00000000">
            <w:pPr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Forward:5’-CTCCGTAGTAGCCGTGGTCTG-3’</w:t>
            </w:r>
          </w:p>
          <w:p w14:paraId="0E1A23D8" w14:textId="77777777" w:rsidR="0016467F" w:rsidRPr="00AE0F8A" w:rsidRDefault="00000000">
            <w:pPr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Reverse:5’-CCTCTCCTCTTCCTTCTCTTCCTC-3’</w:t>
            </w:r>
          </w:p>
        </w:tc>
      </w:tr>
      <w:tr w:rsidR="0016467F" w:rsidRPr="00AE0F8A" w14:paraId="0DD6B096" w14:textId="77777777">
        <w:trPr>
          <w:trHeight w:val="369"/>
          <w:jc w:val="center"/>
        </w:trPr>
        <w:tc>
          <w:tcPr>
            <w:tcW w:w="1138" w:type="pct"/>
            <w:vAlign w:val="center"/>
          </w:tcPr>
          <w:p w14:paraId="62344B52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FGF2</w:t>
            </w:r>
          </w:p>
        </w:tc>
        <w:tc>
          <w:tcPr>
            <w:tcW w:w="3861" w:type="pct"/>
            <w:vAlign w:val="center"/>
          </w:tcPr>
          <w:p w14:paraId="592E2635" w14:textId="77777777" w:rsidR="0016467F" w:rsidRPr="00AE0F8A" w:rsidRDefault="00000000">
            <w:pPr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Forward:5’-CCCACACGTCAAACTACAACTCC-3’</w:t>
            </w:r>
          </w:p>
          <w:p w14:paraId="482A2E52" w14:textId="77777777" w:rsidR="0016467F" w:rsidRPr="00AE0F8A" w:rsidRDefault="00000000">
            <w:pPr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Reverse:5’-AGCAGCCGTCCATCTTCCTTC-3’</w:t>
            </w:r>
          </w:p>
        </w:tc>
      </w:tr>
      <w:tr w:rsidR="0016467F" w:rsidRPr="00AE0F8A" w14:paraId="05851CF5" w14:textId="77777777">
        <w:trPr>
          <w:trHeight w:val="369"/>
          <w:jc w:val="center"/>
        </w:trPr>
        <w:tc>
          <w:tcPr>
            <w:tcW w:w="1138" w:type="pct"/>
            <w:vAlign w:val="center"/>
          </w:tcPr>
          <w:p w14:paraId="1BDABEF6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lastRenderedPageBreak/>
              <w:t>PDGFB</w:t>
            </w:r>
          </w:p>
        </w:tc>
        <w:tc>
          <w:tcPr>
            <w:tcW w:w="3861" w:type="pct"/>
            <w:vAlign w:val="center"/>
          </w:tcPr>
          <w:p w14:paraId="787C6740" w14:textId="77777777" w:rsidR="0016467F" w:rsidRPr="00AE0F8A" w:rsidRDefault="00000000">
            <w:pPr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Forward:5’-ACCAGCAGTTTGAGCAGTATTTCC-3’</w:t>
            </w:r>
          </w:p>
          <w:p w14:paraId="263DE626" w14:textId="77777777" w:rsidR="0016467F" w:rsidRPr="00AE0F8A" w:rsidRDefault="00000000">
            <w:pPr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Reverse:5’-GAGATGAAGTACAGGCAGCAGTG-3’</w:t>
            </w:r>
          </w:p>
        </w:tc>
      </w:tr>
      <w:tr w:rsidR="0016467F" w:rsidRPr="00AE0F8A" w14:paraId="124DB1FE" w14:textId="77777777">
        <w:trPr>
          <w:trHeight w:val="369"/>
          <w:jc w:val="center"/>
        </w:trPr>
        <w:tc>
          <w:tcPr>
            <w:tcW w:w="1138" w:type="pct"/>
            <w:vAlign w:val="center"/>
          </w:tcPr>
          <w:p w14:paraId="7D8D3E35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βcatenin</w:t>
            </w:r>
          </w:p>
        </w:tc>
        <w:tc>
          <w:tcPr>
            <w:tcW w:w="3861" w:type="pct"/>
            <w:vAlign w:val="center"/>
          </w:tcPr>
          <w:p w14:paraId="3E0D3302" w14:textId="77777777" w:rsidR="0016467F" w:rsidRPr="00AE0F8A" w:rsidRDefault="00000000">
            <w:pPr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Forward:5’-GCCATCTGTGCTCTTCGTCATC-3’</w:t>
            </w:r>
          </w:p>
          <w:p w14:paraId="082A41F3" w14:textId="77777777" w:rsidR="0016467F" w:rsidRPr="00AE0F8A" w:rsidRDefault="00000000">
            <w:pPr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Reverse:5’-TAACCACAACAGGCAGTCCATAATG-3’</w:t>
            </w:r>
          </w:p>
        </w:tc>
      </w:tr>
      <w:tr w:rsidR="0016467F" w:rsidRPr="00AE0F8A" w14:paraId="353411C1" w14:textId="77777777">
        <w:trPr>
          <w:trHeight w:val="369"/>
          <w:jc w:val="center"/>
        </w:trPr>
        <w:tc>
          <w:tcPr>
            <w:tcW w:w="1138" w:type="pct"/>
            <w:vAlign w:val="center"/>
          </w:tcPr>
          <w:p w14:paraId="0800AA6A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Ang1</w:t>
            </w:r>
          </w:p>
        </w:tc>
        <w:tc>
          <w:tcPr>
            <w:tcW w:w="3861" w:type="pct"/>
            <w:vAlign w:val="center"/>
          </w:tcPr>
          <w:p w14:paraId="12A00F38" w14:textId="77777777" w:rsidR="0016467F" w:rsidRPr="00AE0F8A" w:rsidRDefault="00000000">
            <w:pPr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Forward:5’-GGGAAGATGGAAGCCTGGATTTC-3’</w:t>
            </w:r>
          </w:p>
          <w:p w14:paraId="5FE3FBA1" w14:textId="77777777" w:rsidR="0016467F" w:rsidRPr="00AE0F8A" w:rsidRDefault="00000000">
            <w:pPr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Reverse:5’-GTACTGCCTCTGACTGGTTATTGC-3’</w:t>
            </w:r>
          </w:p>
        </w:tc>
      </w:tr>
      <w:tr w:rsidR="0016467F" w:rsidRPr="00AE0F8A" w14:paraId="6DBA3154" w14:textId="77777777">
        <w:trPr>
          <w:trHeight w:val="369"/>
          <w:jc w:val="center"/>
        </w:trPr>
        <w:tc>
          <w:tcPr>
            <w:tcW w:w="1138" w:type="pct"/>
            <w:vAlign w:val="center"/>
          </w:tcPr>
          <w:p w14:paraId="7F451F66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HGF</w:t>
            </w:r>
          </w:p>
        </w:tc>
        <w:tc>
          <w:tcPr>
            <w:tcW w:w="3861" w:type="pct"/>
            <w:vAlign w:val="center"/>
          </w:tcPr>
          <w:p w14:paraId="1DF0E4BE" w14:textId="77777777" w:rsidR="0016467F" w:rsidRPr="00AE0F8A" w:rsidRDefault="00000000">
            <w:pPr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Forward:5’-CAGTCAGCACCATCAAGGCAAGG-3’</w:t>
            </w:r>
          </w:p>
          <w:p w14:paraId="2E8BD8EC" w14:textId="77777777" w:rsidR="0016467F" w:rsidRPr="00AE0F8A" w:rsidRDefault="00000000">
            <w:pPr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Reverse:5’-ACCAGGAACAATGACACCAAGAACC-3’</w:t>
            </w:r>
          </w:p>
        </w:tc>
      </w:tr>
      <w:tr w:rsidR="0016467F" w:rsidRPr="00AE0F8A" w14:paraId="12A4F8CA" w14:textId="77777777">
        <w:trPr>
          <w:trHeight w:val="369"/>
          <w:jc w:val="center"/>
        </w:trPr>
        <w:tc>
          <w:tcPr>
            <w:tcW w:w="1138" w:type="pct"/>
            <w:vAlign w:val="center"/>
          </w:tcPr>
          <w:p w14:paraId="5892EA94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iNOS</w:t>
            </w:r>
            <w:proofErr w:type="spellEnd"/>
          </w:p>
        </w:tc>
        <w:tc>
          <w:tcPr>
            <w:tcW w:w="3861" w:type="pct"/>
            <w:vAlign w:val="center"/>
          </w:tcPr>
          <w:p w14:paraId="5BC501E6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 xml:space="preserve">Forward:5’-GAAGACAACTGGACAGGAACCTCAC-3’ </w:t>
            </w:r>
          </w:p>
          <w:p w14:paraId="7D5439C8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Reverse:5’-AAATCCCGACTCTGGCATTCACAC-3’</w:t>
            </w:r>
          </w:p>
        </w:tc>
      </w:tr>
      <w:tr w:rsidR="0016467F" w:rsidRPr="00AE0F8A" w14:paraId="6335BDD5" w14:textId="77777777">
        <w:trPr>
          <w:trHeight w:val="369"/>
          <w:jc w:val="center"/>
        </w:trPr>
        <w:tc>
          <w:tcPr>
            <w:tcW w:w="1138" w:type="pct"/>
            <w:vAlign w:val="center"/>
          </w:tcPr>
          <w:p w14:paraId="614F22B6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TNF-α</w:t>
            </w:r>
          </w:p>
        </w:tc>
        <w:tc>
          <w:tcPr>
            <w:tcW w:w="3861" w:type="pct"/>
            <w:vAlign w:val="center"/>
          </w:tcPr>
          <w:p w14:paraId="24ABC5C2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Forward:5’-CTGAACTTCGGGGTGATCGG-3’</w:t>
            </w:r>
          </w:p>
          <w:p w14:paraId="316C155B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Reverse:5’-GGCTTGTCACTCGAATTTTGAGA-3’</w:t>
            </w:r>
          </w:p>
        </w:tc>
      </w:tr>
      <w:tr w:rsidR="0016467F" w:rsidRPr="00AE0F8A" w14:paraId="09A81FC8" w14:textId="77777777">
        <w:trPr>
          <w:trHeight w:val="369"/>
          <w:jc w:val="center"/>
        </w:trPr>
        <w:tc>
          <w:tcPr>
            <w:tcW w:w="1138" w:type="pct"/>
            <w:vAlign w:val="center"/>
          </w:tcPr>
          <w:p w14:paraId="24C72E32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IL-6</w:t>
            </w:r>
          </w:p>
        </w:tc>
        <w:tc>
          <w:tcPr>
            <w:tcW w:w="3861" w:type="pct"/>
            <w:vAlign w:val="center"/>
          </w:tcPr>
          <w:p w14:paraId="77E6F979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bookmarkStart w:id="1" w:name="OLE_LINK2"/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Forward:5’-CTGCAAGAGACTTCCATCCAG-3’</w:t>
            </w:r>
          </w:p>
          <w:p w14:paraId="60251275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Reverse:5’-AGTGGTATAGACAGGTCTGTTGG-3</w:t>
            </w:r>
            <w:bookmarkEnd w:id="1"/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’</w:t>
            </w:r>
          </w:p>
        </w:tc>
      </w:tr>
      <w:tr w:rsidR="0016467F" w:rsidRPr="00AE0F8A" w14:paraId="725BB330" w14:textId="77777777">
        <w:trPr>
          <w:trHeight w:val="369"/>
          <w:jc w:val="center"/>
        </w:trPr>
        <w:tc>
          <w:tcPr>
            <w:tcW w:w="1138" w:type="pct"/>
            <w:vAlign w:val="center"/>
          </w:tcPr>
          <w:p w14:paraId="0BF74EFE" w14:textId="77777777" w:rsidR="0016467F" w:rsidRPr="00AE0F8A" w:rsidRDefault="00000000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AE0F8A">
              <w:rPr>
                <w:rFonts w:ascii="Arial" w:eastAsia="宋体" w:hAnsi="Arial" w:cs="Arial"/>
                <w:color w:val="000000"/>
                <w:sz w:val="18"/>
                <w:szCs w:val="18"/>
              </w:rPr>
              <w:t>β-actin</w:t>
            </w:r>
          </w:p>
        </w:tc>
        <w:tc>
          <w:tcPr>
            <w:tcW w:w="3861" w:type="pct"/>
            <w:vAlign w:val="center"/>
          </w:tcPr>
          <w:p w14:paraId="5FCFDE04" w14:textId="77777777" w:rsidR="0016467F" w:rsidRPr="00AE0F8A" w:rsidRDefault="00000000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AE0F8A">
              <w:rPr>
                <w:rFonts w:ascii="Arial" w:eastAsia="宋体" w:hAnsi="Arial" w:cs="Arial"/>
                <w:color w:val="000000"/>
                <w:sz w:val="18"/>
                <w:szCs w:val="18"/>
              </w:rPr>
              <w:t>Forward:5’-GTCGTACCACAGGCATTGTGATGG-3’</w:t>
            </w:r>
          </w:p>
          <w:p w14:paraId="763474DA" w14:textId="77777777" w:rsidR="0016467F" w:rsidRPr="00AE0F8A" w:rsidRDefault="00000000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AE0F8A">
              <w:rPr>
                <w:rFonts w:ascii="Arial" w:eastAsia="宋体" w:hAnsi="Arial" w:cs="Arial"/>
                <w:color w:val="000000"/>
                <w:sz w:val="18"/>
                <w:szCs w:val="18"/>
              </w:rPr>
              <w:t>Reverse:5’-GCAATGCCTGGGTACATGGTGG-3’</w:t>
            </w:r>
          </w:p>
        </w:tc>
      </w:tr>
      <w:tr w:rsidR="0016467F" w:rsidRPr="00AE0F8A" w14:paraId="37E70333" w14:textId="77777777">
        <w:trPr>
          <w:trHeight w:val="369"/>
          <w:jc w:val="center"/>
        </w:trPr>
        <w:tc>
          <w:tcPr>
            <w:tcW w:w="1138" w:type="pct"/>
            <w:vAlign w:val="center"/>
          </w:tcPr>
          <w:p w14:paraId="28365ADF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PsbA</w:t>
            </w:r>
            <w:proofErr w:type="spellEnd"/>
          </w:p>
        </w:tc>
        <w:tc>
          <w:tcPr>
            <w:tcW w:w="3861" w:type="pct"/>
            <w:vAlign w:val="center"/>
          </w:tcPr>
          <w:p w14:paraId="3AA1654D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Forward:5’-TTGCGGTCAATAAGGTAGGG-3’</w:t>
            </w:r>
          </w:p>
          <w:p w14:paraId="1816FE39" w14:textId="77777777" w:rsidR="0016467F" w:rsidRPr="00AE0F8A" w:rsidRDefault="00000000">
            <w:pPr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</w:pPr>
            <w:r w:rsidRPr="00AE0F8A">
              <w:rPr>
                <w:rFonts w:ascii="Arial" w:eastAsia="宋体" w:hAnsi="Arial" w:cs="Arial"/>
                <w:color w:val="333333"/>
                <w:kern w:val="0"/>
                <w:sz w:val="18"/>
                <w:szCs w:val="18"/>
                <w:shd w:val="clear" w:color="auto" w:fill="FFFFFF"/>
              </w:rPr>
              <w:t>Reverse:5’-GTGTGCTTGGGAGTCCTTG-3’</w:t>
            </w:r>
          </w:p>
        </w:tc>
      </w:tr>
    </w:tbl>
    <w:p w14:paraId="6FD641E0" w14:textId="77777777" w:rsidR="0016467F" w:rsidRPr="00AE0F8A" w:rsidRDefault="0016467F">
      <w:pPr>
        <w:widowControl/>
        <w:jc w:val="left"/>
        <w:rPr>
          <w:rFonts w:ascii="Arial" w:eastAsia="CharisSIL" w:hAnsi="Arial" w:cs="Arial"/>
          <w:color w:val="000000"/>
          <w:kern w:val="0"/>
          <w:sz w:val="18"/>
          <w:szCs w:val="18"/>
          <w:lang w:bidi="ar"/>
        </w:rPr>
      </w:pPr>
    </w:p>
    <w:p w14:paraId="1D903751" w14:textId="77777777" w:rsidR="0016467F" w:rsidRDefault="0016467F"/>
    <w:sectPr w:rsidR="001646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23FD44" w14:textId="77777777" w:rsidR="00E86CFA" w:rsidRDefault="00E86CFA" w:rsidP="00AE0F8A">
      <w:r>
        <w:separator/>
      </w:r>
    </w:p>
  </w:endnote>
  <w:endnote w:type="continuationSeparator" w:id="0">
    <w:p w14:paraId="7A2BF477" w14:textId="77777777" w:rsidR="00E86CFA" w:rsidRDefault="00E86CFA" w:rsidP="00AE0F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isSIL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43C971" w14:textId="77777777" w:rsidR="00E86CFA" w:rsidRDefault="00E86CFA" w:rsidP="00AE0F8A">
      <w:r>
        <w:separator/>
      </w:r>
    </w:p>
  </w:footnote>
  <w:footnote w:type="continuationSeparator" w:id="0">
    <w:p w14:paraId="30DD8112" w14:textId="77777777" w:rsidR="00E86CFA" w:rsidRDefault="00E86CFA" w:rsidP="00AE0F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6467F"/>
    <w:rsid w:val="0016467F"/>
    <w:rsid w:val="009E6460"/>
    <w:rsid w:val="00AE0F8A"/>
    <w:rsid w:val="00E86CFA"/>
    <w:rsid w:val="02BE582C"/>
    <w:rsid w:val="05240C70"/>
    <w:rsid w:val="08D178F7"/>
    <w:rsid w:val="0C7E602C"/>
    <w:rsid w:val="204244A5"/>
    <w:rsid w:val="3B147613"/>
    <w:rsid w:val="3C1205EB"/>
    <w:rsid w:val="3C7650C8"/>
    <w:rsid w:val="40371ECC"/>
    <w:rsid w:val="42114C71"/>
    <w:rsid w:val="42F36125"/>
    <w:rsid w:val="434B5F61"/>
    <w:rsid w:val="4E453FB1"/>
    <w:rsid w:val="4F1E452A"/>
    <w:rsid w:val="51A127A5"/>
    <w:rsid w:val="52F364B2"/>
    <w:rsid w:val="57F502F6"/>
    <w:rsid w:val="59235B98"/>
    <w:rsid w:val="5A3A490E"/>
    <w:rsid w:val="5E6E5C45"/>
    <w:rsid w:val="5FB40AB0"/>
    <w:rsid w:val="60CE3F51"/>
    <w:rsid w:val="66EB7C02"/>
    <w:rsid w:val="6A093E50"/>
    <w:rsid w:val="70641279"/>
    <w:rsid w:val="7CD9190C"/>
    <w:rsid w:val="7DA96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6C59F9D0-6D3B-4B55-B20E-A712E1ACF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AE0F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E0F8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AE0F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E0F8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5</Words>
  <Characters>2448</Characters>
  <Application>Microsoft Office Word</Application>
  <DocSecurity>0</DocSecurity>
  <Lines>97</Lines>
  <Paragraphs>98</Paragraphs>
  <ScaleCrop>false</ScaleCrop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安琪 杨</cp:lastModifiedBy>
  <cp:revision>2</cp:revision>
  <dcterms:created xsi:type="dcterms:W3CDTF">2025-07-24T00:27:00Z</dcterms:created>
  <dcterms:modified xsi:type="dcterms:W3CDTF">2025-07-25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WE4OTMxYzRhYWMzZmU4ZThiZWQ5ZGM3NDZmZGYyMmUiLCJ1c2VySWQiOiIyNjY1MDA2MzIifQ==</vt:lpwstr>
  </property>
  <property fmtid="{D5CDD505-2E9C-101B-9397-08002B2CF9AE}" pid="4" name="ICV">
    <vt:lpwstr>DF0AEBD9E0494D8CA345B8F059EDCDBA_12</vt:lpwstr>
  </property>
</Properties>
</file>